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D49C1" w14:textId="1A74E645" w:rsidR="00C317BA" w:rsidRPr="00790E68" w:rsidRDefault="00D232F9" w:rsidP="003575F5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1867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                </w:t>
      </w:r>
    </w:p>
    <w:tbl>
      <w:tblPr>
        <w:tblStyle w:val="Tabellrutenett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2977"/>
        <w:gridCol w:w="2976"/>
        <w:gridCol w:w="2977"/>
      </w:tblGrid>
      <w:tr w:rsidR="00EF0AA4" w:rsidRPr="00790E68" w14:paraId="2AB48479" w14:textId="77777777" w:rsidTr="00EF0AA4">
        <w:tc>
          <w:tcPr>
            <w:tcW w:w="959" w:type="dxa"/>
          </w:tcPr>
          <w:p w14:paraId="2FC5E12F" w14:textId="3F374266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 xml:space="preserve">CPT 1 </w:t>
            </w:r>
          </w:p>
        </w:tc>
        <w:tc>
          <w:tcPr>
            <w:tcW w:w="2977" w:type="dxa"/>
          </w:tcPr>
          <w:p w14:paraId="555C8417" w14:textId="63C80B7B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25</w:t>
            </w:r>
          </w:p>
        </w:tc>
        <w:tc>
          <w:tcPr>
            <w:tcW w:w="2976" w:type="dxa"/>
          </w:tcPr>
          <w:p w14:paraId="59445326" w14:textId="06B5BCC4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50</w:t>
            </w:r>
          </w:p>
        </w:tc>
        <w:tc>
          <w:tcPr>
            <w:tcW w:w="2977" w:type="dxa"/>
          </w:tcPr>
          <w:p w14:paraId="2D36CF1E" w14:textId="163D2C03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EF0AA4" w:rsidRPr="00790E68" w14:paraId="05D6C50F" w14:textId="77777777" w:rsidTr="00EF0AA4">
        <w:tc>
          <w:tcPr>
            <w:tcW w:w="959" w:type="dxa"/>
          </w:tcPr>
          <w:p w14:paraId="6A4ACFE0" w14:textId="1BDFFDDF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977" w:type="dxa"/>
          </w:tcPr>
          <w:p w14:paraId="5315ADE0" w14:textId="327870A3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30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06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,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0.66; P=0.15)</w:t>
            </w:r>
          </w:p>
        </w:tc>
        <w:tc>
          <w:tcPr>
            <w:tcW w:w="2976" w:type="dxa"/>
          </w:tcPr>
          <w:p w14:paraId="01BC3AA1" w14:textId="5185E3F2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06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3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42; P=0.97)</w:t>
            </w:r>
          </w:p>
        </w:tc>
        <w:tc>
          <w:tcPr>
            <w:tcW w:w="2977" w:type="dxa"/>
          </w:tcPr>
          <w:p w14:paraId="2D21D435" w14:textId="1886A6BD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23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13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9; P=0.34)</w:t>
            </w:r>
          </w:p>
        </w:tc>
      </w:tr>
      <w:tr w:rsidR="00EF0AA4" w:rsidRPr="00790E68" w14:paraId="6CFA8F0A" w14:textId="77777777" w:rsidTr="00EF0AA4">
        <w:tc>
          <w:tcPr>
            <w:tcW w:w="959" w:type="dxa"/>
          </w:tcPr>
          <w:p w14:paraId="1B5285BA" w14:textId="16723C0F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25</w:t>
            </w:r>
          </w:p>
        </w:tc>
        <w:tc>
          <w:tcPr>
            <w:tcW w:w="2977" w:type="dxa"/>
            <w:shd w:val="clear" w:color="auto" w:fill="A0A0A0"/>
          </w:tcPr>
          <w:p w14:paraId="47E0E9AA" w14:textId="77777777" w:rsidR="00C317BA" w:rsidRPr="00790E68" w:rsidRDefault="00C317BA" w:rsidP="00C317B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</w:tcPr>
          <w:p w14:paraId="1A710856" w14:textId="00B762C0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23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59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13; P=0.35)</w:t>
            </w:r>
          </w:p>
        </w:tc>
        <w:tc>
          <w:tcPr>
            <w:tcW w:w="2977" w:type="dxa"/>
          </w:tcPr>
          <w:p w14:paraId="7D597C18" w14:textId="16541B2C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06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42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30; P=0.97)</w:t>
            </w:r>
          </w:p>
        </w:tc>
      </w:tr>
      <w:tr w:rsidR="00EF0AA4" w:rsidRPr="00790E68" w14:paraId="4C34CA74" w14:textId="77777777" w:rsidTr="00EF0AA4">
        <w:tc>
          <w:tcPr>
            <w:tcW w:w="959" w:type="dxa"/>
          </w:tcPr>
          <w:p w14:paraId="634E693E" w14:textId="271A0831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50</w:t>
            </w:r>
          </w:p>
        </w:tc>
        <w:tc>
          <w:tcPr>
            <w:tcW w:w="2977" w:type="dxa"/>
            <w:shd w:val="clear" w:color="auto" w:fill="A0A0A0"/>
          </w:tcPr>
          <w:p w14:paraId="52285E0B" w14:textId="77777777" w:rsidR="00C317BA" w:rsidRPr="00790E68" w:rsidRDefault="00C317BA" w:rsidP="00C317B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A0A0A0"/>
          </w:tcPr>
          <w:p w14:paraId="71ACA2C3" w14:textId="77777777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06ECF9B8" w14:textId="33A31C09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17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19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3; P=0.62)</w:t>
            </w:r>
          </w:p>
        </w:tc>
      </w:tr>
    </w:tbl>
    <w:p w14:paraId="2047B057" w14:textId="77777777" w:rsidR="00C317BA" w:rsidRPr="00790E68" w:rsidRDefault="00C317BA" w:rsidP="00C317BA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tbl>
      <w:tblPr>
        <w:tblStyle w:val="Tabellrutenett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2977"/>
        <w:gridCol w:w="2976"/>
        <w:gridCol w:w="2977"/>
      </w:tblGrid>
      <w:tr w:rsidR="00C317BA" w:rsidRPr="00790E68" w14:paraId="3D259274" w14:textId="77777777" w:rsidTr="00EF0AA4">
        <w:tc>
          <w:tcPr>
            <w:tcW w:w="959" w:type="dxa"/>
          </w:tcPr>
          <w:p w14:paraId="7944B82B" w14:textId="193F2A5A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 xml:space="preserve">CPT 2 </w:t>
            </w:r>
          </w:p>
        </w:tc>
        <w:tc>
          <w:tcPr>
            <w:tcW w:w="2977" w:type="dxa"/>
          </w:tcPr>
          <w:p w14:paraId="5C5A3D29" w14:textId="684D028C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25</w:t>
            </w:r>
          </w:p>
        </w:tc>
        <w:tc>
          <w:tcPr>
            <w:tcW w:w="2976" w:type="dxa"/>
          </w:tcPr>
          <w:p w14:paraId="0CE92B2F" w14:textId="4A13B705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50</w:t>
            </w:r>
          </w:p>
        </w:tc>
        <w:tc>
          <w:tcPr>
            <w:tcW w:w="2977" w:type="dxa"/>
          </w:tcPr>
          <w:p w14:paraId="682A6305" w14:textId="040427A9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EF0AA4" w:rsidRPr="00790E68" w14:paraId="5324864A" w14:textId="77777777" w:rsidTr="00EF0AA4">
        <w:tc>
          <w:tcPr>
            <w:tcW w:w="959" w:type="dxa"/>
          </w:tcPr>
          <w:p w14:paraId="65704B99" w14:textId="2B2CA580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977" w:type="dxa"/>
          </w:tcPr>
          <w:p w14:paraId="20111629" w14:textId="13775B54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1.15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1.51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79; P&lt;0.001)</w:t>
            </w:r>
          </w:p>
        </w:tc>
        <w:tc>
          <w:tcPr>
            <w:tcW w:w="2976" w:type="dxa"/>
          </w:tcPr>
          <w:p w14:paraId="4A8BD3BF" w14:textId="475624F2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2.0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4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(95%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2.4</w:t>
            </w:r>
            <w:r w:rsidR="008653D7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1.68; P&lt;0.001)</w:t>
            </w:r>
          </w:p>
        </w:tc>
        <w:tc>
          <w:tcPr>
            <w:tcW w:w="2977" w:type="dxa"/>
          </w:tcPr>
          <w:p w14:paraId="714730B5" w14:textId="2794F0B9" w:rsidR="00C317BA" w:rsidRPr="00790E68" w:rsidRDefault="00C317BA" w:rsidP="004A432C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1.1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4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1.5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,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78; P&lt;0.001)</w:t>
            </w:r>
          </w:p>
        </w:tc>
      </w:tr>
      <w:tr w:rsidR="00C317BA" w:rsidRPr="00790E68" w14:paraId="41EB6FE4" w14:textId="77777777" w:rsidTr="00EF0AA4">
        <w:trPr>
          <w:trHeight w:hRule="exact" w:val="553"/>
        </w:trPr>
        <w:tc>
          <w:tcPr>
            <w:tcW w:w="959" w:type="dxa"/>
          </w:tcPr>
          <w:p w14:paraId="3B40AC5C" w14:textId="362DF938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25</w:t>
            </w:r>
          </w:p>
        </w:tc>
        <w:tc>
          <w:tcPr>
            <w:tcW w:w="2977" w:type="dxa"/>
            <w:shd w:val="clear" w:color="auto" w:fill="A0A0A0"/>
          </w:tcPr>
          <w:p w14:paraId="3B211958" w14:textId="77777777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</w:tcPr>
          <w:p w14:paraId="7FD6093A" w14:textId="4BC9E64E" w:rsidR="00C317BA" w:rsidRPr="00790E68" w:rsidRDefault="00C317BA" w:rsidP="00925E2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89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1.25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3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; P&lt;0.001)</w:t>
            </w:r>
          </w:p>
        </w:tc>
        <w:tc>
          <w:tcPr>
            <w:tcW w:w="2977" w:type="dxa"/>
          </w:tcPr>
          <w:p w14:paraId="512CE21E" w14:textId="2E4C9A58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01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35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37; P=1.0)</w:t>
            </w:r>
          </w:p>
        </w:tc>
      </w:tr>
      <w:tr w:rsidR="00C317BA" w:rsidRPr="00790E68" w14:paraId="0907F2B5" w14:textId="77777777" w:rsidTr="00EF0AA4">
        <w:tc>
          <w:tcPr>
            <w:tcW w:w="959" w:type="dxa"/>
          </w:tcPr>
          <w:p w14:paraId="00305340" w14:textId="615B8D2E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50</w:t>
            </w:r>
          </w:p>
        </w:tc>
        <w:tc>
          <w:tcPr>
            <w:tcW w:w="2977" w:type="dxa"/>
            <w:shd w:val="clear" w:color="auto" w:fill="A0A0A0"/>
          </w:tcPr>
          <w:p w14:paraId="58F6746C" w14:textId="77777777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A0A0A0"/>
          </w:tcPr>
          <w:p w14:paraId="01DD3998" w14:textId="77777777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1EF71C5E" w14:textId="53B52320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90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4, 1.26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; P&lt;0.001)</w:t>
            </w:r>
          </w:p>
        </w:tc>
      </w:tr>
    </w:tbl>
    <w:p w14:paraId="10F6C8D9" w14:textId="77777777" w:rsidR="00C317BA" w:rsidRPr="00790E68" w:rsidRDefault="00C317BA" w:rsidP="00C317BA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tbl>
      <w:tblPr>
        <w:tblStyle w:val="Tabellrutenett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2977"/>
        <w:gridCol w:w="2976"/>
        <w:gridCol w:w="2977"/>
      </w:tblGrid>
      <w:tr w:rsidR="00C317BA" w:rsidRPr="00790E68" w14:paraId="33C7DAFF" w14:textId="77777777" w:rsidTr="008A32CD">
        <w:tc>
          <w:tcPr>
            <w:tcW w:w="959" w:type="dxa"/>
          </w:tcPr>
          <w:p w14:paraId="6683DE0F" w14:textId="0DE2E90F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 xml:space="preserve">CPT 3 </w:t>
            </w:r>
          </w:p>
        </w:tc>
        <w:tc>
          <w:tcPr>
            <w:tcW w:w="2977" w:type="dxa"/>
          </w:tcPr>
          <w:p w14:paraId="6BEACC40" w14:textId="5A8AF3E0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25</w:t>
            </w:r>
          </w:p>
        </w:tc>
        <w:tc>
          <w:tcPr>
            <w:tcW w:w="2976" w:type="dxa"/>
          </w:tcPr>
          <w:p w14:paraId="29AA952F" w14:textId="05DED8CB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50</w:t>
            </w:r>
          </w:p>
        </w:tc>
        <w:tc>
          <w:tcPr>
            <w:tcW w:w="2977" w:type="dxa"/>
          </w:tcPr>
          <w:p w14:paraId="1029EF23" w14:textId="1681831A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C317BA" w:rsidRPr="00790E68" w14:paraId="46A98D24" w14:textId="77777777" w:rsidTr="00EF0AA4">
        <w:tc>
          <w:tcPr>
            <w:tcW w:w="959" w:type="dxa"/>
          </w:tcPr>
          <w:p w14:paraId="152934D7" w14:textId="48E1A9CB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977" w:type="dxa"/>
          </w:tcPr>
          <w:p w14:paraId="68DCEB87" w14:textId="0C1213A3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84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1.2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4</w:t>
            </w:r>
            <w:r w:rsidR="00EE77F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7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; P&lt;0.001)</w:t>
            </w:r>
          </w:p>
        </w:tc>
        <w:tc>
          <w:tcPr>
            <w:tcW w:w="2976" w:type="dxa"/>
          </w:tcPr>
          <w:p w14:paraId="7E44888F" w14:textId="67116202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1.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8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1.54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82; P&lt;0.001)</w:t>
            </w:r>
          </w:p>
        </w:tc>
        <w:tc>
          <w:tcPr>
            <w:tcW w:w="2977" w:type="dxa"/>
          </w:tcPr>
          <w:p w14:paraId="2637D315" w14:textId="2AE7F473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60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96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24; P&lt;0.001)</w:t>
            </w:r>
          </w:p>
        </w:tc>
      </w:tr>
      <w:tr w:rsidR="00C317BA" w:rsidRPr="00790E68" w14:paraId="537D459C" w14:textId="77777777" w:rsidTr="00EF0AA4">
        <w:tc>
          <w:tcPr>
            <w:tcW w:w="959" w:type="dxa"/>
          </w:tcPr>
          <w:p w14:paraId="719886FA" w14:textId="57433831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25</w:t>
            </w:r>
          </w:p>
        </w:tc>
        <w:tc>
          <w:tcPr>
            <w:tcW w:w="2977" w:type="dxa"/>
            <w:shd w:val="clear" w:color="auto" w:fill="A0A0A0"/>
          </w:tcPr>
          <w:p w14:paraId="037F0A0D" w14:textId="77777777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</w:tcPr>
          <w:p w14:paraId="3BB1577C" w14:textId="3FD35EC8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-0.34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70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02; P=0.07)</w:t>
            </w:r>
          </w:p>
        </w:tc>
        <w:tc>
          <w:tcPr>
            <w:tcW w:w="2977" w:type="dxa"/>
          </w:tcPr>
          <w:p w14:paraId="1D7603D2" w14:textId="1F99B8CB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23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-0.13</w:t>
            </w:r>
            <w:r w:rsidR="00985A53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9; P=0.34)</w:t>
            </w:r>
          </w:p>
        </w:tc>
      </w:tr>
      <w:tr w:rsidR="00C317BA" w:rsidRPr="00790E68" w14:paraId="09C0A2E8" w14:textId="77777777" w:rsidTr="00EF0AA4">
        <w:tc>
          <w:tcPr>
            <w:tcW w:w="959" w:type="dxa"/>
          </w:tcPr>
          <w:p w14:paraId="07E465F7" w14:textId="73869073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50</w:t>
            </w:r>
          </w:p>
        </w:tc>
        <w:tc>
          <w:tcPr>
            <w:tcW w:w="2977" w:type="dxa"/>
            <w:shd w:val="clear" w:color="auto" w:fill="A0A0A0"/>
          </w:tcPr>
          <w:p w14:paraId="6028649C" w14:textId="77777777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shd w:val="clear" w:color="auto" w:fill="A0A0A0"/>
          </w:tcPr>
          <w:p w14:paraId="08A89123" w14:textId="77777777" w:rsidR="00C317BA" w:rsidRPr="00790E68" w:rsidRDefault="00C317BA" w:rsidP="00C317BA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45D4A4BC" w14:textId="6A06E719" w:rsidR="00C317BA" w:rsidRPr="00790E68" w:rsidRDefault="00C317BA" w:rsidP="00C317BA">
            <w:pPr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7 (95%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CI</w:t>
            </w:r>
            <w:r w:rsidR="00925E2A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: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33CB6"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21, 0.94</w:t>
            </w:r>
            <w:r w:rsidRPr="00790E68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; P&lt;0.001)</w:t>
            </w:r>
          </w:p>
        </w:tc>
      </w:tr>
    </w:tbl>
    <w:p w14:paraId="3E365342" w14:textId="77777777" w:rsidR="00C317BA" w:rsidRPr="00790E68" w:rsidRDefault="00C317BA" w:rsidP="00C317BA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14:paraId="3817711B" w14:textId="3CE7E77F" w:rsidR="005C2836" w:rsidRPr="00790E68" w:rsidRDefault="00D33CB6" w:rsidP="00B131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1798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5B8A292" w14:textId="705979E8" w:rsidR="0031798C" w:rsidRDefault="00D33CB6" w:rsidP="00B131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Statistical results to </w:t>
      </w:r>
      <w:r w:rsidR="00FF5950" w:rsidRPr="00790E68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igure </w:t>
      </w:r>
      <w:r w:rsidR="003575F5">
        <w:rPr>
          <w:rFonts w:ascii="Times New Roman" w:hAnsi="Times New Roman" w:cs="Times New Roman"/>
          <w:sz w:val="24"/>
          <w:szCs w:val="24"/>
          <w:lang w:val="en-GB"/>
        </w:rPr>
        <w:t>3 and 4</w:t>
      </w:r>
      <w:r w:rsidRPr="00790E6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77F3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The results are presented as estimated differences in VNRS </w:t>
      </w:r>
      <w:r w:rsidR="00964F81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scores </w:t>
      </w:r>
      <w:r w:rsidR="00EE77F3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between the treatment groups with 95% CI. </w:t>
      </w:r>
      <w:r w:rsidR="00964F81" w:rsidRPr="00790E68">
        <w:rPr>
          <w:rFonts w:ascii="Times New Roman" w:hAnsi="Times New Roman" w:cs="Times New Roman"/>
          <w:sz w:val="24"/>
          <w:szCs w:val="24"/>
          <w:lang w:val="en-GB"/>
        </w:rPr>
        <w:t>Should be read as column</w:t>
      </w:r>
      <w:r w:rsidR="00EE77F3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4F81" w:rsidRPr="00790E6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EE77F3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4F81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row. </w:t>
      </w:r>
      <w:r w:rsidR="00EE77F3" w:rsidRPr="00790E68">
        <w:rPr>
          <w:rFonts w:ascii="Times New Roman" w:hAnsi="Times New Roman" w:cs="Times New Roman"/>
          <w:sz w:val="24"/>
          <w:szCs w:val="24"/>
          <w:lang w:val="en-GB"/>
        </w:rPr>
        <w:t>VNRS = verbal numeric rating scale,</w:t>
      </w:r>
      <w:r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CPT = cold pressor test, 95% CI = 95% confidence interval</w:t>
      </w:r>
      <w:r w:rsidR="00C67060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, P = placebo, F25 = fentanyl 25 µg, F50 = fentanyl 50 µg, M = </w:t>
      </w:r>
      <w:proofErr w:type="spellStart"/>
      <w:r w:rsidR="00C67060" w:rsidRPr="00790E68">
        <w:rPr>
          <w:rFonts w:ascii="Times New Roman" w:hAnsi="Times New Roman" w:cs="Times New Roman"/>
          <w:sz w:val="24"/>
          <w:szCs w:val="24"/>
          <w:lang w:val="en-GB"/>
        </w:rPr>
        <w:t>methoxyflurane</w:t>
      </w:r>
      <w:proofErr w:type="spellEnd"/>
      <w:r w:rsidR="00C67060" w:rsidRPr="00790E68">
        <w:rPr>
          <w:rFonts w:ascii="Times New Roman" w:hAnsi="Times New Roman" w:cs="Times New Roman"/>
          <w:sz w:val="24"/>
          <w:szCs w:val="24"/>
          <w:lang w:val="en-GB"/>
        </w:rPr>
        <w:t xml:space="preserve"> 3 ml.</w:t>
      </w:r>
    </w:p>
    <w:p w14:paraId="091357C3" w14:textId="77777777" w:rsidR="0031798C" w:rsidRDefault="0031798C" w:rsidP="00B131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595056DD" w14:textId="62F5E278" w:rsidR="00AF1794" w:rsidRPr="00790E68" w:rsidRDefault="00AF1794" w:rsidP="005C1D8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0178CA7" w14:textId="76DC7196" w:rsidR="00EC3D3C" w:rsidRPr="00790E68" w:rsidRDefault="00EC3D3C" w:rsidP="0014091D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sectPr w:rsidR="00EC3D3C" w:rsidRPr="00790E68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A226E" w14:textId="77777777" w:rsidR="003F01EC" w:rsidRDefault="003F01EC" w:rsidP="008A1A87">
      <w:pPr>
        <w:spacing w:after="0" w:line="240" w:lineRule="auto"/>
      </w:pPr>
      <w:r>
        <w:separator/>
      </w:r>
    </w:p>
  </w:endnote>
  <w:endnote w:type="continuationSeparator" w:id="0">
    <w:p w14:paraId="1F95D6BD" w14:textId="77777777" w:rsidR="003F01EC" w:rsidRDefault="003F01EC" w:rsidP="008A1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4E2A3" w14:textId="77777777" w:rsidR="003F01EC" w:rsidRDefault="003F01EC" w:rsidP="008A1A87">
      <w:pPr>
        <w:spacing w:after="0" w:line="240" w:lineRule="auto"/>
      </w:pPr>
      <w:r>
        <w:separator/>
      </w:r>
    </w:p>
  </w:footnote>
  <w:footnote w:type="continuationSeparator" w:id="0">
    <w:p w14:paraId="5B245CE0" w14:textId="77777777" w:rsidR="003F01EC" w:rsidRDefault="003F01EC" w:rsidP="008A1A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CBCE3" w14:textId="77777777" w:rsidR="008653D7" w:rsidRDefault="008653D7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977BC"/>
    <w:multiLevelType w:val="multilevel"/>
    <w:tmpl w:val="7EBC7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09921DD"/>
    <w:multiLevelType w:val="multilevel"/>
    <w:tmpl w:val="85522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0CB2A04"/>
    <w:multiLevelType w:val="hybridMultilevel"/>
    <w:tmpl w:val="DC5A22A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2C23E6"/>
    <w:multiLevelType w:val="hybridMultilevel"/>
    <w:tmpl w:val="BA9CAD40"/>
    <w:lvl w:ilvl="0" w:tplc="F72266E4">
      <w:start w:val="1"/>
      <w:numFmt w:val="decimal"/>
      <w:lvlText w:val="%1."/>
      <w:lvlJc w:val="left"/>
      <w:pPr>
        <w:ind w:left="1131" w:hanging="705"/>
      </w:pPr>
      <w:rPr>
        <w:rFonts w:hint="default"/>
        <w:i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4EFC"/>
    <w:rsid w:val="000010FA"/>
    <w:rsid w:val="00001F02"/>
    <w:rsid w:val="000026BE"/>
    <w:rsid w:val="0000273F"/>
    <w:rsid w:val="00003B52"/>
    <w:rsid w:val="000045BD"/>
    <w:rsid w:val="00006493"/>
    <w:rsid w:val="0001082E"/>
    <w:rsid w:val="00010B91"/>
    <w:rsid w:val="000120AE"/>
    <w:rsid w:val="00013688"/>
    <w:rsid w:val="000159AA"/>
    <w:rsid w:val="00020918"/>
    <w:rsid w:val="00021E12"/>
    <w:rsid w:val="0002209A"/>
    <w:rsid w:val="000236A9"/>
    <w:rsid w:val="0002631D"/>
    <w:rsid w:val="00026629"/>
    <w:rsid w:val="00037760"/>
    <w:rsid w:val="00037DE4"/>
    <w:rsid w:val="00042446"/>
    <w:rsid w:val="000439DE"/>
    <w:rsid w:val="00045BEF"/>
    <w:rsid w:val="0005080A"/>
    <w:rsid w:val="00053F17"/>
    <w:rsid w:val="00054B29"/>
    <w:rsid w:val="000601FE"/>
    <w:rsid w:val="00062F27"/>
    <w:rsid w:val="000636E9"/>
    <w:rsid w:val="00064546"/>
    <w:rsid w:val="00065655"/>
    <w:rsid w:val="00066A79"/>
    <w:rsid w:val="0006724D"/>
    <w:rsid w:val="00071A0F"/>
    <w:rsid w:val="000721FB"/>
    <w:rsid w:val="0007351D"/>
    <w:rsid w:val="00074348"/>
    <w:rsid w:val="000818F6"/>
    <w:rsid w:val="000840BD"/>
    <w:rsid w:val="00087367"/>
    <w:rsid w:val="00090B70"/>
    <w:rsid w:val="000921C0"/>
    <w:rsid w:val="00096BC5"/>
    <w:rsid w:val="00097E4E"/>
    <w:rsid w:val="000A224A"/>
    <w:rsid w:val="000A59B5"/>
    <w:rsid w:val="000A5CEE"/>
    <w:rsid w:val="000A63D6"/>
    <w:rsid w:val="000B101C"/>
    <w:rsid w:val="000B780A"/>
    <w:rsid w:val="000C0D32"/>
    <w:rsid w:val="000C0D6F"/>
    <w:rsid w:val="000C3BF5"/>
    <w:rsid w:val="000C596F"/>
    <w:rsid w:val="000D0614"/>
    <w:rsid w:val="000D1A03"/>
    <w:rsid w:val="000D4493"/>
    <w:rsid w:val="000D6EEB"/>
    <w:rsid w:val="000E07D7"/>
    <w:rsid w:val="000F003F"/>
    <w:rsid w:val="000F07AC"/>
    <w:rsid w:val="000F20D1"/>
    <w:rsid w:val="000F25DA"/>
    <w:rsid w:val="000F382F"/>
    <w:rsid w:val="000F6742"/>
    <w:rsid w:val="0010268A"/>
    <w:rsid w:val="00105D63"/>
    <w:rsid w:val="00112E82"/>
    <w:rsid w:val="001147C3"/>
    <w:rsid w:val="00116B81"/>
    <w:rsid w:val="001204BB"/>
    <w:rsid w:val="00120750"/>
    <w:rsid w:val="001220E1"/>
    <w:rsid w:val="001227E6"/>
    <w:rsid w:val="00130D64"/>
    <w:rsid w:val="00131C4D"/>
    <w:rsid w:val="00136911"/>
    <w:rsid w:val="0014091D"/>
    <w:rsid w:val="00144219"/>
    <w:rsid w:val="001455B8"/>
    <w:rsid w:val="00152F95"/>
    <w:rsid w:val="00156F15"/>
    <w:rsid w:val="00157F36"/>
    <w:rsid w:val="00160F74"/>
    <w:rsid w:val="00162489"/>
    <w:rsid w:val="00163798"/>
    <w:rsid w:val="00163CBD"/>
    <w:rsid w:val="00164A52"/>
    <w:rsid w:val="001676C8"/>
    <w:rsid w:val="001726D7"/>
    <w:rsid w:val="0017278A"/>
    <w:rsid w:val="00177DDC"/>
    <w:rsid w:val="0018320C"/>
    <w:rsid w:val="00184364"/>
    <w:rsid w:val="00185874"/>
    <w:rsid w:val="00185F06"/>
    <w:rsid w:val="00190BCB"/>
    <w:rsid w:val="00192C89"/>
    <w:rsid w:val="0019401D"/>
    <w:rsid w:val="001A0279"/>
    <w:rsid w:val="001A17FB"/>
    <w:rsid w:val="001A194F"/>
    <w:rsid w:val="001A1D19"/>
    <w:rsid w:val="001A2167"/>
    <w:rsid w:val="001A30A6"/>
    <w:rsid w:val="001A5F73"/>
    <w:rsid w:val="001A6105"/>
    <w:rsid w:val="001A78C0"/>
    <w:rsid w:val="001B07AB"/>
    <w:rsid w:val="001B6FFA"/>
    <w:rsid w:val="001C0B6D"/>
    <w:rsid w:val="001C4D4E"/>
    <w:rsid w:val="001C69EA"/>
    <w:rsid w:val="001D1168"/>
    <w:rsid w:val="001D1324"/>
    <w:rsid w:val="001D4A3D"/>
    <w:rsid w:val="001D7E9B"/>
    <w:rsid w:val="001E32F9"/>
    <w:rsid w:val="001E792F"/>
    <w:rsid w:val="001F1867"/>
    <w:rsid w:val="001F24D3"/>
    <w:rsid w:val="001F463F"/>
    <w:rsid w:val="001F7253"/>
    <w:rsid w:val="002007A0"/>
    <w:rsid w:val="002035FB"/>
    <w:rsid w:val="0020389E"/>
    <w:rsid w:val="00203FB8"/>
    <w:rsid w:val="0020465F"/>
    <w:rsid w:val="00207ADB"/>
    <w:rsid w:val="00207D87"/>
    <w:rsid w:val="0021074C"/>
    <w:rsid w:val="00212149"/>
    <w:rsid w:val="00214EF5"/>
    <w:rsid w:val="00215473"/>
    <w:rsid w:val="00222B4C"/>
    <w:rsid w:val="00224B24"/>
    <w:rsid w:val="00226946"/>
    <w:rsid w:val="00226F33"/>
    <w:rsid w:val="002275E5"/>
    <w:rsid w:val="002304C5"/>
    <w:rsid w:val="00232442"/>
    <w:rsid w:val="002331BC"/>
    <w:rsid w:val="00233AF2"/>
    <w:rsid w:val="002344D2"/>
    <w:rsid w:val="002373F7"/>
    <w:rsid w:val="002443D5"/>
    <w:rsid w:val="00245C6C"/>
    <w:rsid w:val="00250F06"/>
    <w:rsid w:val="00252F7D"/>
    <w:rsid w:val="00253A83"/>
    <w:rsid w:val="00262F7A"/>
    <w:rsid w:val="00271669"/>
    <w:rsid w:val="00274B76"/>
    <w:rsid w:val="00275177"/>
    <w:rsid w:val="00275F28"/>
    <w:rsid w:val="0027631E"/>
    <w:rsid w:val="00280062"/>
    <w:rsid w:val="002819A0"/>
    <w:rsid w:val="0028333C"/>
    <w:rsid w:val="00287A73"/>
    <w:rsid w:val="00287E13"/>
    <w:rsid w:val="00290229"/>
    <w:rsid w:val="00291110"/>
    <w:rsid w:val="002916F4"/>
    <w:rsid w:val="00293081"/>
    <w:rsid w:val="00295D15"/>
    <w:rsid w:val="00296C2B"/>
    <w:rsid w:val="00297DEB"/>
    <w:rsid w:val="002A0DE8"/>
    <w:rsid w:val="002A29F7"/>
    <w:rsid w:val="002A4400"/>
    <w:rsid w:val="002B086B"/>
    <w:rsid w:val="002B10A8"/>
    <w:rsid w:val="002B4BAA"/>
    <w:rsid w:val="002B647E"/>
    <w:rsid w:val="002B7633"/>
    <w:rsid w:val="002C07BD"/>
    <w:rsid w:val="002C3265"/>
    <w:rsid w:val="002C3AE4"/>
    <w:rsid w:val="002D062C"/>
    <w:rsid w:val="002D123B"/>
    <w:rsid w:val="002D1ED1"/>
    <w:rsid w:val="002D30AF"/>
    <w:rsid w:val="002D3616"/>
    <w:rsid w:val="002D413D"/>
    <w:rsid w:val="002D5CB5"/>
    <w:rsid w:val="002D6F10"/>
    <w:rsid w:val="002D71DF"/>
    <w:rsid w:val="002E5CBC"/>
    <w:rsid w:val="002E6D24"/>
    <w:rsid w:val="002E7916"/>
    <w:rsid w:val="002F18A8"/>
    <w:rsid w:val="002F3092"/>
    <w:rsid w:val="002F3AD1"/>
    <w:rsid w:val="002F54F6"/>
    <w:rsid w:val="002F668A"/>
    <w:rsid w:val="00300D62"/>
    <w:rsid w:val="00302930"/>
    <w:rsid w:val="003042A9"/>
    <w:rsid w:val="0030456A"/>
    <w:rsid w:val="0030496C"/>
    <w:rsid w:val="0031115A"/>
    <w:rsid w:val="00311EF2"/>
    <w:rsid w:val="00312573"/>
    <w:rsid w:val="00313D37"/>
    <w:rsid w:val="003158BD"/>
    <w:rsid w:val="003158FC"/>
    <w:rsid w:val="00315E34"/>
    <w:rsid w:val="0031798C"/>
    <w:rsid w:val="0031798E"/>
    <w:rsid w:val="00320A84"/>
    <w:rsid w:val="00321CE1"/>
    <w:rsid w:val="00323E6B"/>
    <w:rsid w:val="00324B12"/>
    <w:rsid w:val="00332762"/>
    <w:rsid w:val="00340707"/>
    <w:rsid w:val="00347409"/>
    <w:rsid w:val="00347F3B"/>
    <w:rsid w:val="0035230F"/>
    <w:rsid w:val="0035319B"/>
    <w:rsid w:val="00354C84"/>
    <w:rsid w:val="00356053"/>
    <w:rsid w:val="003575F5"/>
    <w:rsid w:val="00362744"/>
    <w:rsid w:val="00362B62"/>
    <w:rsid w:val="003637F6"/>
    <w:rsid w:val="003669A2"/>
    <w:rsid w:val="003671A5"/>
    <w:rsid w:val="00373A94"/>
    <w:rsid w:val="00373C31"/>
    <w:rsid w:val="00376565"/>
    <w:rsid w:val="0038148D"/>
    <w:rsid w:val="003820B4"/>
    <w:rsid w:val="00385A92"/>
    <w:rsid w:val="00386DFB"/>
    <w:rsid w:val="00393247"/>
    <w:rsid w:val="00393FD8"/>
    <w:rsid w:val="00394D7E"/>
    <w:rsid w:val="003A3640"/>
    <w:rsid w:val="003A44A9"/>
    <w:rsid w:val="003A6501"/>
    <w:rsid w:val="003A68C0"/>
    <w:rsid w:val="003A699A"/>
    <w:rsid w:val="003A6E87"/>
    <w:rsid w:val="003A740D"/>
    <w:rsid w:val="003B14B3"/>
    <w:rsid w:val="003B340B"/>
    <w:rsid w:val="003B3679"/>
    <w:rsid w:val="003B3D35"/>
    <w:rsid w:val="003B628D"/>
    <w:rsid w:val="003B7E04"/>
    <w:rsid w:val="003C152C"/>
    <w:rsid w:val="003C2082"/>
    <w:rsid w:val="003C2E70"/>
    <w:rsid w:val="003C3252"/>
    <w:rsid w:val="003D0F95"/>
    <w:rsid w:val="003D14A2"/>
    <w:rsid w:val="003D1DC0"/>
    <w:rsid w:val="003E0676"/>
    <w:rsid w:val="003E1366"/>
    <w:rsid w:val="003E2126"/>
    <w:rsid w:val="003E26D8"/>
    <w:rsid w:val="003E41E1"/>
    <w:rsid w:val="003E46AE"/>
    <w:rsid w:val="003F01EC"/>
    <w:rsid w:val="003F15F9"/>
    <w:rsid w:val="003F2E24"/>
    <w:rsid w:val="003F5F93"/>
    <w:rsid w:val="003F6F3F"/>
    <w:rsid w:val="00403131"/>
    <w:rsid w:val="004055ED"/>
    <w:rsid w:val="00406487"/>
    <w:rsid w:val="00406B58"/>
    <w:rsid w:val="004108B2"/>
    <w:rsid w:val="00410EF5"/>
    <w:rsid w:val="004113C5"/>
    <w:rsid w:val="004130E8"/>
    <w:rsid w:val="00416645"/>
    <w:rsid w:val="00416649"/>
    <w:rsid w:val="004166FC"/>
    <w:rsid w:val="00423DB6"/>
    <w:rsid w:val="00424381"/>
    <w:rsid w:val="004271B7"/>
    <w:rsid w:val="00427A25"/>
    <w:rsid w:val="004306D6"/>
    <w:rsid w:val="004315C4"/>
    <w:rsid w:val="00431F76"/>
    <w:rsid w:val="00434B35"/>
    <w:rsid w:val="00442F43"/>
    <w:rsid w:val="00451103"/>
    <w:rsid w:val="00453A1D"/>
    <w:rsid w:val="00455F86"/>
    <w:rsid w:val="00456D07"/>
    <w:rsid w:val="00460A00"/>
    <w:rsid w:val="00461E46"/>
    <w:rsid w:val="00462780"/>
    <w:rsid w:val="0046424D"/>
    <w:rsid w:val="00464345"/>
    <w:rsid w:val="00467815"/>
    <w:rsid w:val="00467F2C"/>
    <w:rsid w:val="00470210"/>
    <w:rsid w:val="00471E9E"/>
    <w:rsid w:val="00473655"/>
    <w:rsid w:val="00475987"/>
    <w:rsid w:val="00480E2E"/>
    <w:rsid w:val="0048124D"/>
    <w:rsid w:val="004820D4"/>
    <w:rsid w:val="004824A5"/>
    <w:rsid w:val="0048264D"/>
    <w:rsid w:val="00482D95"/>
    <w:rsid w:val="00482EBD"/>
    <w:rsid w:val="00487D85"/>
    <w:rsid w:val="004962A6"/>
    <w:rsid w:val="004965B6"/>
    <w:rsid w:val="004A05FC"/>
    <w:rsid w:val="004A432C"/>
    <w:rsid w:val="004A460A"/>
    <w:rsid w:val="004B5942"/>
    <w:rsid w:val="004B671A"/>
    <w:rsid w:val="004C069F"/>
    <w:rsid w:val="004C0DFF"/>
    <w:rsid w:val="004C2855"/>
    <w:rsid w:val="004C5CB3"/>
    <w:rsid w:val="004C66C0"/>
    <w:rsid w:val="004D06BD"/>
    <w:rsid w:val="004D478F"/>
    <w:rsid w:val="004D5857"/>
    <w:rsid w:val="004D72AB"/>
    <w:rsid w:val="004E0468"/>
    <w:rsid w:val="004E2129"/>
    <w:rsid w:val="004E29E0"/>
    <w:rsid w:val="004E2D1D"/>
    <w:rsid w:val="004E3B61"/>
    <w:rsid w:val="004E3BF3"/>
    <w:rsid w:val="004E4152"/>
    <w:rsid w:val="004E6B97"/>
    <w:rsid w:val="004E766C"/>
    <w:rsid w:val="004F06CA"/>
    <w:rsid w:val="004F119A"/>
    <w:rsid w:val="004F347C"/>
    <w:rsid w:val="004F375F"/>
    <w:rsid w:val="005017EC"/>
    <w:rsid w:val="00514364"/>
    <w:rsid w:val="00517969"/>
    <w:rsid w:val="00520553"/>
    <w:rsid w:val="00530155"/>
    <w:rsid w:val="005320B0"/>
    <w:rsid w:val="00532AB7"/>
    <w:rsid w:val="00532FDA"/>
    <w:rsid w:val="005337AE"/>
    <w:rsid w:val="005342D2"/>
    <w:rsid w:val="005349E9"/>
    <w:rsid w:val="00536834"/>
    <w:rsid w:val="00537A5A"/>
    <w:rsid w:val="00540798"/>
    <w:rsid w:val="00541ED4"/>
    <w:rsid w:val="0054290D"/>
    <w:rsid w:val="00543227"/>
    <w:rsid w:val="00545F76"/>
    <w:rsid w:val="005465E9"/>
    <w:rsid w:val="00551229"/>
    <w:rsid w:val="00554324"/>
    <w:rsid w:val="005552C3"/>
    <w:rsid w:val="00555429"/>
    <w:rsid w:val="00556540"/>
    <w:rsid w:val="00556AC3"/>
    <w:rsid w:val="00563061"/>
    <w:rsid w:val="00563CDC"/>
    <w:rsid w:val="00563E14"/>
    <w:rsid w:val="005703ED"/>
    <w:rsid w:val="0057449C"/>
    <w:rsid w:val="005746F6"/>
    <w:rsid w:val="0057528C"/>
    <w:rsid w:val="00580076"/>
    <w:rsid w:val="00583033"/>
    <w:rsid w:val="00583D93"/>
    <w:rsid w:val="00585A35"/>
    <w:rsid w:val="0059308E"/>
    <w:rsid w:val="00594B78"/>
    <w:rsid w:val="00596A89"/>
    <w:rsid w:val="005A3809"/>
    <w:rsid w:val="005A4D9A"/>
    <w:rsid w:val="005A64D2"/>
    <w:rsid w:val="005B15E0"/>
    <w:rsid w:val="005B1A63"/>
    <w:rsid w:val="005B7D6B"/>
    <w:rsid w:val="005C0DC2"/>
    <w:rsid w:val="005C1085"/>
    <w:rsid w:val="005C1D80"/>
    <w:rsid w:val="005C2398"/>
    <w:rsid w:val="005C2836"/>
    <w:rsid w:val="005D046E"/>
    <w:rsid w:val="005D0BD9"/>
    <w:rsid w:val="005D1BC9"/>
    <w:rsid w:val="005D22F7"/>
    <w:rsid w:val="005D28D0"/>
    <w:rsid w:val="005D6E25"/>
    <w:rsid w:val="005D7900"/>
    <w:rsid w:val="005E2558"/>
    <w:rsid w:val="005E28D5"/>
    <w:rsid w:val="005E3B5C"/>
    <w:rsid w:val="005E43EA"/>
    <w:rsid w:val="005E75D0"/>
    <w:rsid w:val="005E76E9"/>
    <w:rsid w:val="005F04F6"/>
    <w:rsid w:val="005F1F00"/>
    <w:rsid w:val="005F2C81"/>
    <w:rsid w:val="005F46F9"/>
    <w:rsid w:val="005F4B0D"/>
    <w:rsid w:val="005F6A30"/>
    <w:rsid w:val="00601654"/>
    <w:rsid w:val="006019ED"/>
    <w:rsid w:val="00603371"/>
    <w:rsid w:val="00603A02"/>
    <w:rsid w:val="00612130"/>
    <w:rsid w:val="00613604"/>
    <w:rsid w:val="0061423A"/>
    <w:rsid w:val="0061520B"/>
    <w:rsid w:val="00621702"/>
    <w:rsid w:val="00621F2F"/>
    <w:rsid w:val="006251BE"/>
    <w:rsid w:val="00627B12"/>
    <w:rsid w:val="00630C52"/>
    <w:rsid w:val="00632D1F"/>
    <w:rsid w:val="0063536B"/>
    <w:rsid w:val="00637C3D"/>
    <w:rsid w:val="00643EA8"/>
    <w:rsid w:val="0064719C"/>
    <w:rsid w:val="00652020"/>
    <w:rsid w:val="0065203E"/>
    <w:rsid w:val="0065306B"/>
    <w:rsid w:val="006538C3"/>
    <w:rsid w:val="00657AEC"/>
    <w:rsid w:val="00666FED"/>
    <w:rsid w:val="00674B0A"/>
    <w:rsid w:val="00674E4D"/>
    <w:rsid w:val="006769CD"/>
    <w:rsid w:val="00682168"/>
    <w:rsid w:val="00682D84"/>
    <w:rsid w:val="00684AE5"/>
    <w:rsid w:val="00685985"/>
    <w:rsid w:val="00686A3C"/>
    <w:rsid w:val="00690E37"/>
    <w:rsid w:val="00695839"/>
    <w:rsid w:val="006966EA"/>
    <w:rsid w:val="006A0521"/>
    <w:rsid w:val="006A2BB5"/>
    <w:rsid w:val="006A3F55"/>
    <w:rsid w:val="006A6DB8"/>
    <w:rsid w:val="006B1CB7"/>
    <w:rsid w:val="006B69CE"/>
    <w:rsid w:val="006B75B7"/>
    <w:rsid w:val="006B7658"/>
    <w:rsid w:val="006B7F48"/>
    <w:rsid w:val="006B7FE5"/>
    <w:rsid w:val="006C229B"/>
    <w:rsid w:val="006C5B6D"/>
    <w:rsid w:val="006C61CE"/>
    <w:rsid w:val="006C6BA8"/>
    <w:rsid w:val="006D0EDF"/>
    <w:rsid w:val="006D578D"/>
    <w:rsid w:val="006D61DC"/>
    <w:rsid w:val="006E15A8"/>
    <w:rsid w:val="006E3E7A"/>
    <w:rsid w:val="006E5399"/>
    <w:rsid w:val="006E6853"/>
    <w:rsid w:val="006F1C83"/>
    <w:rsid w:val="006F2D6B"/>
    <w:rsid w:val="006F3354"/>
    <w:rsid w:val="006F33BE"/>
    <w:rsid w:val="0070724E"/>
    <w:rsid w:val="007078D4"/>
    <w:rsid w:val="00714658"/>
    <w:rsid w:val="007229FB"/>
    <w:rsid w:val="00727442"/>
    <w:rsid w:val="00737EF6"/>
    <w:rsid w:val="007404A8"/>
    <w:rsid w:val="00740FBF"/>
    <w:rsid w:val="00750C00"/>
    <w:rsid w:val="0075413E"/>
    <w:rsid w:val="00757A92"/>
    <w:rsid w:val="00761A91"/>
    <w:rsid w:val="00763619"/>
    <w:rsid w:val="00764195"/>
    <w:rsid w:val="0076540E"/>
    <w:rsid w:val="007665AA"/>
    <w:rsid w:val="0076707D"/>
    <w:rsid w:val="00770DAA"/>
    <w:rsid w:val="00771874"/>
    <w:rsid w:val="007719CC"/>
    <w:rsid w:val="0077358F"/>
    <w:rsid w:val="007774E1"/>
    <w:rsid w:val="007849D3"/>
    <w:rsid w:val="00785DC6"/>
    <w:rsid w:val="0078636F"/>
    <w:rsid w:val="00790E68"/>
    <w:rsid w:val="00794E42"/>
    <w:rsid w:val="00795191"/>
    <w:rsid w:val="00796C1D"/>
    <w:rsid w:val="0079733F"/>
    <w:rsid w:val="00797BC8"/>
    <w:rsid w:val="007A0816"/>
    <w:rsid w:val="007A1634"/>
    <w:rsid w:val="007A508D"/>
    <w:rsid w:val="007B275A"/>
    <w:rsid w:val="007B3605"/>
    <w:rsid w:val="007B3806"/>
    <w:rsid w:val="007B4085"/>
    <w:rsid w:val="007C2CB4"/>
    <w:rsid w:val="007D399C"/>
    <w:rsid w:val="007D5767"/>
    <w:rsid w:val="007D6A30"/>
    <w:rsid w:val="007E283E"/>
    <w:rsid w:val="007E2FD4"/>
    <w:rsid w:val="007E7BEB"/>
    <w:rsid w:val="007E7EEB"/>
    <w:rsid w:val="007F0BC6"/>
    <w:rsid w:val="007F0DAF"/>
    <w:rsid w:val="007F2817"/>
    <w:rsid w:val="007F72D1"/>
    <w:rsid w:val="00803839"/>
    <w:rsid w:val="00810546"/>
    <w:rsid w:val="00814281"/>
    <w:rsid w:val="00814686"/>
    <w:rsid w:val="00814AF7"/>
    <w:rsid w:val="0082108C"/>
    <w:rsid w:val="0082321C"/>
    <w:rsid w:val="00823268"/>
    <w:rsid w:val="008240C3"/>
    <w:rsid w:val="00834694"/>
    <w:rsid w:val="0084025E"/>
    <w:rsid w:val="008406DF"/>
    <w:rsid w:val="00847940"/>
    <w:rsid w:val="00847AE4"/>
    <w:rsid w:val="0085103C"/>
    <w:rsid w:val="00852CE3"/>
    <w:rsid w:val="008560A2"/>
    <w:rsid w:val="00856335"/>
    <w:rsid w:val="00857EE4"/>
    <w:rsid w:val="00857F6A"/>
    <w:rsid w:val="00862ECE"/>
    <w:rsid w:val="00862F6B"/>
    <w:rsid w:val="008653D7"/>
    <w:rsid w:val="008659F1"/>
    <w:rsid w:val="008675FF"/>
    <w:rsid w:val="00871E09"/>
    <w:rsid w:val="00875A16"/>
    <w:rsid w:val="00876B1B"/>
    <w:rsid w:val="00877E1A"/>
    <w:rsid w:val="008820FA"/>
    <w:rsid w:val="0088427E"/>
    <w:rsid w:val="008856BA"/>
    <w:rsid w:val="00886140"/>
    <w:rsid w:val="008863BD"/>
    <w:rsid w:val="00887CA6"/>
    <w:rsid w:val="008903A3"/>
    <w:rsid w:val="008914A2"/>
    <w:rsid w:val="00892292"/>
    <w:rsid w:val="00892BA3"/>
    <w:rsid w:val="00894B97"/>
    <w:rsid w:val="0089502E"/>
    <w:rsid w:val="008A0159"/>
    <w:rsid w:val="008A1923"/>
    <w:rsid w:val="008A1A87"/>
    <w:rsid w:val="008A32CD"/>
    <w:rsid w:val="008A4027"/>
    <w:rsid w:val="008A4928"/>
    <w:rsid w:val="008A6704"/>
    <w:rsid w:val="008B65CE"/>
    <w:rsid w:val="008B68C4"/>
    <w:rsid w:val="008B7905"/>
    <w:rsid w:val="008C14BB"/>
    <w:rsid w:val="008C42F0"/>
    <w:rsid w:val="008C519B"/>
    <w:rsid w:val="008C559F"/>
    <w:rsid w:val="008D3058"/>
    <w:rsid w:val="008D3BDA"/>
    <w:rsid w:val="008D65FE"/>
    <w:rsid w:val="008D7650"/>
    <w:rsid w:val="008E4157"/>
    <w:rsid w:val="008E594E"/>
    <w:rsid w:val="008F1ADD"/>
    <w:rsid w:val="008F26AD"/>
    <w:rsid w:val="008F42EF"/>
    <w:rsid w:val="008F4C46"/>
    <w:rsid w:val="0090387B"/>
    <w:rsid w:val="00904F21"/>
    <w:rsid w:val="00906C30"/>
    <w:rsid w:val="00911AA0"/>
    <w:rsid w:val="00915004"/>
    <w:rsid w:val="009154F2"/>
    <w:rsid w:val="0091787A"/>
    <w:rsid w:val="009202B5"/>
    <w:rsid w:val="00923D4C"/>
    <w:rsid w:val="00925E2A"/>
    <w:rsid w:val="00932671"/>
    <w:rsid w:val="0093611E"/>
    <w:rsid w:val="00937692"/>
    <w:rsid w:val="0094158B"/>
    <w:rsid w:val="00942335"/>
    <w:rsid w:val="00942C1D"/>
    <w:rsid w:val="00944505"/>
    <w:rsid w:val="00945158"/>
    <w:rsid w:val="0094619A"/>
    <w:rsid w:val="009463F1"/>
    <w:rsid w:val="009525FF"/>
    <w:rsid w:val="00953226"/>
    <w:rsid w:val="0095519E"/>
    <w:rsid w:val="009559C9"/>
    <w:rsid w:val="009561E9"/>
    <w:rsid w:val="0095686D"/>
    <w:rsid w:val="00956BEB"/>
    <w:rsid w:val="009620B7"/>
    <w:rsid w:val="00962F54"/>
    <w:rsid w:val="00964F81"/>
    <w:rsid w:val="00965C8F"/>
    <w:rsid w:val="00971580"/>
    <w:rsid w:val="009715A4"/>
    <w:rsid w:val="00971DA5"/>
    <w:rsid w:val="00972A2A"/>
    <w:rsid w:val="00972FCC"/>
    <w:rsid w:val="00976E9D"/>
    <w:rsid w:val="00977270"/>
    <w:rsid w:val="009774E8"/>
    <w:rsid w:val="0098355D"/>
    <w:rsid w:val="00984CA7"/>
    <w:rsid w:val="00985A53"/>
    <w:rsid w:val="009878A4"/>
    <w:rsid w:val="00987F3C"/>
    <w:rsid w:val="00991018"/>
    <w:rsid w:val="009913AA"/>
    <w:rsid w:val="00992564"/>
    <w:rsid w:val="009927D3"/>
    <w:rsid w:val="00992F9A"/>
    <w:rsid w:val="009945B8"/>
    <w:rsid w:val="00994FDB"/>
    <w:rsid w:val="00995DCB"/>
    <w:rsid w:val="009970A8"/>
    <w:rsid w:val="009A0E4E"/>
    <w:rsid w:val="009A1279"/>
    <w:rsid w:val="009A1E03"/>
    <w:rsid w:val="009A2CD6"/>
    <w:rsid w:val="009A3973"/>
    <w:rsid w:val="009A6026"/>
    <w:rsid w:val="009A6142"/>
    <w:rsid w:val="009A68D9"/>
    <w:rsid w:val="009A7944"/>
    <w:rsid w:val="009B09E4"/>
    <w:rsid w:val="009B45F3"/>
    <w:rsid w:val="009B4871"/>
    <w:rsid w:val="009B503F"/>
    <w:rsid w:val="009B5A96"/>
    <w:rsid w:val="009B624C"/>
    <w:rsid w:val="009C0430"/>
    <w:rsid w:val="009C0BBD"/>
    <w:rsid w:val="009C1A46"/>
    <w:rsid w:val="009C3029"/>
    <w:rsid w:val="009C3C74"/>
    <w:rsid w:val="009C5A2E"/>
    <w:rsid w:val="009D4B3C"/>
    <w:rsid w:val="009D6250"/>
    <w:rsid w:val="009E1797"/>
    <w:rsid w:val="009E2733"/>
    <w:rsid w:val="009E4974"/>
    <w:rsid w:val="009E60C0"/>
    <w:rsid w:val="009E7904"/>
    <w:rsid w:val="009F0CD3"/>
    <w:rsid w:val="009F30F7"/>
    <w:rsid w:val="009F594D"/>
    <w:rsid w:val="00A01225"/>
    <w:rsid w:val="00A02B23"/>
    <w:rsid w:val="00A2209F"/>
    <w:rsid w:val="00A22611"/>
    <w:rsid w:val="00A24892"/>
    <w:rsid w:val="00A307F7"/>
    <w:rsid w:val="00A30C6A"/>
    <w:rsid w:val="00A30E00"/>
    <w:rsid w:val="00A33E33"/>
    <w:rsid w:val="00A34724"/>
    <w:rsid w:val="00A365A5"/>
    <w:rsid w:val="00A438E3"/>
    <w:rsid w:val="00A44E12"/>
    <w:rsid w:val="00A50321"/>
    <w:rsid w:val="00A50F7A"/>
    <w:rsid w:val="00A52F0A"/>
    <w:rsid w:val="00A54B68"/>
    <w:rsid w:val="00A62315"/>
    <w:rsid w:val="00A6246A"/>
    <w:rsid w:val="00A62D58"/>
    <w:rsid w:val="00A6314E"/>
    <w:rsid w:val="00A636D3"/>
    <w:rsid w:val="00A6383E"/>
    <w:rsid w:val="00A6560D"/>
    <w:rsid w:val="00A72010"/>
    <w:rsid w:val="00A72BC0"/>
    <w:rsid w:val="00A73CFE"/>
    <w:rsid w:val="00A748BE"/>
    <w:rsid w:val="00A74AAC"/>
    <w:rsid w:val="00A74B99"/>
    <w:rsid w:val="00A76A14"/>
    <w:rsid w:val="00A76E84"/>
    <w:rsid w:val="00A77590"/>
    <w:rsid w:val="00A7787B"/>
    <w:rsid w:val="00A81941"/>
    <w:rsid w:val="00A8272E"/>
    <w:rsid w:val="00A82A2C"/>
    <w:rsid w:val="00A82E00"/>
    <w:rsid w:val="00A83CB8"/>
    <w:rsid w:val="00A8681B"/>
    <w:rsid w:val="00A87213"/>
    <w:rsid w:val="00A877BC"/>
    <w:rsid w:val="00A91FC5"/>
    <w:rsid w:val="00A92547"/>
    <w:rsid w:val="00A92A96"/>
    <w:rsid w:val="00A93DDE"/>
    <w:rsid w:val="00A96FC3"/>
    <w:rsid w:val="00A97683"/>
    <w:rsid w:val="00AA0FE0"/>
    <w:rsid w:val="00AA32A8"/>
    <w:rsid w:val="00AA6024"/>
    <w:rsid w:val="00AB0C91"/>
    <w:rsid w:val="00AB0EC2"/>
    <w:rsid w:val="00AB10F7"/>
    <w:rsid w:val="00AB1B43"/>
    <w:rsid w:val="00AB1CA7"/>
    <w:rsid w:val="00AB1EBE"/>
    <w:rsid w:val="00AB20F0"/>
    <w:rsid w:val="00AB2928"/>
    <w:rsid w:val="00AB3662"/>
    <w:rsid w:val="00AB71A1"/>
    <w:rsid w:val="00AB731B"/>
    <w:rsid w:val="00AC4596"/>
    <w:rsid w:val="00AC4860"/>
    <w:rsid w:val="00AC72C6"/>
    <w:rsid w:val="00AD4191"/>
    <w:rsid w:val="00AD498E"/>
    <w:rsid w:val="00AD4D7E"/>
    <w:rsid w:val="00AD6F65"/>
    <w:rsid w:val="00AE0BB7"/>
    <w:rsid w:val="00AE2DF7"/>
    <w:rsid w:val="00AE34E0"/>
    <w:rsid w:val="00AE4393"/>
    <w:rsid w:val="00AE590E"/>
    <w:rsid w:val="00AF0411"/>
    <w:rsid w:val="00AF1794"/>
    <w:rsid w:val="00AF3302"/>
    <w:rsid w:val="00AF72D6"/>
    <w:rsid w:val="00B005AB"/>
    <w:rsid w:val="00B058CF"/>
    <w:rsid w:val="00B112EC"/>
    <w:rsid w:val="00B11BAB"/>
    <w:rsid w:val="00B131C1"/>
    <w:rsid w:val="00B14332"/>
    <w:rsid w:val="00B17C7C"/>
    <w:rsid w:val="00B20152"/>
    <w:rsid w:val="00B21654"/>
    <w:rsid w:val="00B27BAB"/>
    <w:rsid w:val="00B308BB"/>
    <w:rsid w:val="00B365E6"/>
    <w:rsid w:val="00B36777"/>
    <w:rsid w:val="00B37B8E"/>
    <w:rsid w:val="00B37CCD"/>
    <w:rsid w:val="00B40F83"/>
    <w:rsid w:val="00B426EF"/>
    <w:rsid w:val="00B43394"/>
    <w:rsid w:val="00B43650"/>
    <w:rsid w:val="00B47B53"/>
    <w:rsid w:val="00B6204D"/>
    <w:rsid w:val="00B661D4"/>
    <w:rsid w:val="00B71B21"/>
    <w:rsid w:val="00B754CF"/>
    <w:rsid w:val="00B8103B"/>
    <w:rsid w:val="00B9284A"/>
    <w:rsid w:val="00B95F6A"/>
    <w:rsid w:val="00B9627E"/>
    <w:rsid w:val="00B969D0"/>
    <w:rsid w:val="00B96F25"/>
    <w:rsid w:val="00B97093"/>
    <w:rsid w:val="00BA1990"/>
    <w:rsid w:val="00BA48AD"/>
    <w:rsid w:val="00BA73C6"/>
    <w:rsid w:val="00BA7D1B"/>
    <w:rsid w:val="00BC0977"/>
    <w:rsid w:val="00BC0FC0"/>
    <w:rsid w:val="00BC447A"/>
    <w:rsid w:val="00BC4BCB"/>
    <w:rsid w:val="00BD1959"/>
    <w:rsid w:val="00BD22FE"/>
    <w:rsid w:val="00BD67F3"/>
    <w:rsid w:val="00BE76D7"/>
    <w:rsid w:val="00BF18CB"/>
    <w:rsid w:val="00BF3284"/>
    <w:rsid w:val="00BF406B"/>
    <w:rsid w:val="00BF5979"/>
    <w:rsid w:val="00BF5D49"/>
    <w:rsid w:val="00C008E7"/>
    <w:rsid w:val="00C062E6"/>
    <w:rsid w:val="00C12A06"/>
    <w:rsid w:val="00C24084"/>
    <w:rsid w:val="00C30445"/>
    <w:rsid w:val="00C317BA"/>
    <w:rsid w:val="00C333F1"/>
    <w:rsid w:val="00C40B05"/>
    <w:rsid w:val="00C41281"/>
    <w:rsid w:val="00C442DB"/>
    <w:rsid w:val="00C463B1"/>
    <w:rsid w:val="00C47A3A"/>
    <w:rsid w:val="00C47BC1"/>
    <w:rsid w:val="00C511D2"/>
    <w:rsid w:val="00C51E1E"/>
    <w:rsid w:val="00C536DA"/>
    <w:rsid w:val="00C54229"/>
    <w:rsid w:val="00C5505D"/>
    <w:rsid w:val="00C623A6"/>
    <w:rsid w:val="00C64D15"/>
    <w:rsid w:val="00C65EE8"/>
    <w:rsid w:val="00C666B7"/>
    <w:rsid w:val="00C66A4A"/>
    <w:rsid w:val="00C67060"/>
    <w:rsid w:val="00C703AA"/>
    <w:rsid w:val="00C714AD"/>
    <w:rsid w:val="00C72078"/>
    <w:rsid w:val="00C720E2"/>
    <w:rsid w:val="00C722A5"/>
    <w:rsid w:val="00C75E77"/>
    <w:rsid w:val="00C7657E"/>
    <w:rsid w:val="00C807DA"/>
    <w:rsid w:val="00C85804"/>
    <w:rsid w:val="00C90313"/>
    <w:rsid w:val="00C91F3D"/>
    <w:rsid w:val="00C924BE"/>
    <w:rsid w:val="00C92787"/>
    <w:rsid w:val="00C94677"/>
    <w:rsid w:val="00CA07C8"/>
    <w:rsid w:val="00CA13CC"/>
    <w:rsid w:val="00CA1B9C"/>
    <w:rsid w:val="00CA2E00"/>
    <w:rsid w:val="00CA38E2"/>
    <w:rsid w:val="00CA3E9C"/>
    <w:rsid w:val="00CA6737"/>
    <w:rsid w:val="00CB2476"/>
    <w:rsid w:val="00CB2FB2"/>
    <w:rsid w:val="00CB3A2A"/>
    <w:rsid w:val="00CB6EA5"/>
    <w:rsid w:val="00CC0CF5"/>
    <w:rsid w:val="00CC172B"/>
    <w:rsid w:val="00CC4E28"/>
    <w:rsid w:val="00CC5E29"/>
    <w:rsid w:val="00CD6C84"/>
    <w:rsid w:val="00CD7E19"/>
    <w:rsid w:val="00CE096E"/>
    <w:rsid w:val="00CE2ECC"/>
    <w:rsid w:val="00CE4589"/>
    <w:rsid w:val="00CE45C2"/>
    <w:rsid w:val="00CE591D"/>
    <w:rsid w:val="00CE6F02"/>
    <w:rsid w:val="00CF1233"/>
    <w:rsid w:val="00CF67BC"/>
    <w:rsid w:val="00D02179"/>
    <w:rsid w:val="00D02F3E"/>
    <w:rsid w:val="00D054ED"/>
    <w:rsid w:val="00D0766E"/>
    <w:rsid w:val="00D07CAF"/>
    <w:rsid w:val="00D13147"/>
    <w:rsid w:val="00D21297"/>
    <w:rsid w:val="00D232F9"/>
    <w:rsid w:val="00D26623"/>
    <w:rsid w:val="00D32C78"/>
    <w:rsid w:val="00D33CB6"/>
    <w:rsid w:val="00D347DE"/>
    <w:rsid w:val="00D34EFC"/>
    <w:rsid w:val="00D37164"/>
    <w:rsid w:val="00D37FC4"/>
    <w:rsid w:val="00D455D0"/>
    <w:rsid w:val="00D51676"/>
    <w:rsid w:val="00D54CE5"/>
    <w:rsid w:val="00D614EC"/>
    <w:rsid w:val="00D61FC6"/>
    <w:rsid w:val="00D62A07"/>
    <w:rsid w:val="00D634DE"/>
    <w:rsid w:val="00D64600"/>
    <w:rsid w:val="00D65A7E"/>
    <w:rsid w:val="00D75837"/>
    <w:rsid w:val="00D76F9F"/>
    <w:rsid w:val="00D826FF"/>
    <w:rsid w:val="00D84510"/>
    <w:rsid w:val="00D86A14"/>
    <w:rsid w:val="00D91517"/>
    <w:rsid w:val="00D92250"/>
    <w:rsid w:val="00DA3DAF"/>
    <w:rsid w:val="00DA5B50"/>
    <w:rsid w:val="00DB1FF3"/>
    <w:rsid w:val="00DB28FA"/>
    <w:rsid w:val="00DB51D2"/>
    <w:rsid w:val="00DB668A"/>
    <w:rsid w:val="00DC2781"/>
    <w:rsid w:val="00DC5164"/>
    <w:rsid w:val="00DC649C"/>
    <w:rsid w:val="00DD2079"/>
    <w:rsid w:val="00DD43D6"/>
    <w:rsid w:val="00DD666C"/>
    <w:rsid w:val="00DE141D"/>
    <w:rsid w:val="00DE4553"/>
    <w:rsid w:val="00DE7D27"/>
    <w:rsid w:val="00DF5A8A"/>
    <w:rsid w:val="00E01CD5"/>
    <w:rsid w:val="00E04B6E"/>
    <w:rsid w:val="00E05B13"/>
    <w:rsid w:val="00E05F69"/>
    <w:rsid w:val="00E06627"/>
    <w:rsid w:val="00E10EA0"/>
    <w:rsid w:val="00E12716"/>
    <w:rsid w:val="00E14C39"/>
    <w:rsid w:val="00E169DC"/>
    <w:rsid w:val="00E16CE3"/>
    <w:rsid w:val="00E2108F"/>
    <w:rsid w:val="00E24B12"/>
    <w:rsid w:val="00E255F3"/>
    <w:rsid w:val="00E30820"/>
    <w:rsid w:val="00E30B44"/>
    <w:rsid w:val="00E32741"/>
    <w:rsid w:val="00E332F5"/>
    <w:rsid w:val="00E4030B"/>
    <w:rsid w:val="00E42485"/>
    <w:rsid w:val="00E42C9F"/>
    <w:rsid w:val="00E45AB5"/>
    <w:rsid w:val="00E50647"/>
    <w:rsid w:val="00E55BC7"/>
    <w:rsid w:val="00E62C74"/>
    <w:rsid w:val="00E65368"/>
    <w:rsid w:val="00E678E1"/>
    <w:rsid w:val="00E763F4"/>
    <w:rsid w:val="00E7646C"/>
    <w:rsid w:val="00E76D85"/>
    <w:rsid w:val="00E823B8"/>
    <w:rsid w:val="00E85BAD"/>
    <w:rsid w:val="00E90AF0"/>
    <w:rsid w:val="00E910FB"/>
    <w:rsid w:val="00E93E1A"/>
    <w:rsid w:val="00E94349"/>
    <w:rsid w:val="00E96F51"/>
    <w:rsid w:val="00E97CDA"/>
    <w:rsid w:val="00EA0C0A"/>
    <w:rsid w:val="00EA1D6E"/>
    <w:rsid w:val="00EA2311"/>
    <w:rsid w:val="00EA7175"/>
    <w:rsid w:val="00EB1661"/>
    <w:rsid w:val="00EB18F4"/>
    <w:rsid w:val="00EB3D3C"/>
    <w:rsid w:val="00EB5DE5"/>
    <w:rsid w:val="00EC026C"/>
    <w:rsid w:val="00EC07B3"/>
    <w:rsid w:val="00EC0822"/>
    <w:rsid w:val="00EC3D3C"/>
    <w:rsid w:val="00ED697D"/>
    <w:rsid w:val="00ED6D2A"/>
    <w:rsid w:val="00EE6B4D"/>
    <w:rsid w:val="00EE77F3"/>
    <w:rsid w:val="00EE7D1A"/>
    <w:rsid w:val="00EF0AA4"/>
    <w:rsid w:val="00EF0BDA"/>
    <w:rsid w:val="00EF2C68"/>
    <w:rsid w:val="00EF2FA9"/>
    <w:rsid w:val="00EF4803"/>
    <w:rsid w:val="00F0020F"/>
    <w:rsid w:val="00F01475"/>
    <w:rsid w:val="00F0480A"/>
    <w:rsid w:val="00F12202"/>
    <w:rsid w:val="00F13C37"/>
    <w:rsid w:val="00F13EA8"/>
    <w:rsid w:val="00F16EDE"/>
    <w:rsid w:val="00F1769A"/>
    <w:rsid w:val="00F17DF8"/>
    <w:rsid w:val="00F2032D"/>
    <w:rsid w:val="00F24307"/>
    <w:rsid w:val="00F25443"/>
    <w:rsid w:val="00F2666D"/>
    <w:rsid w:val="00F30C4D"/>
    <w:rsid w:val="00F3134A"/>
    <w:rsid w:val="00F32410"/>
    <w:rsid w:val="00F331C0"/>
    <w:rsid w:val="00F3623A"/>
    <w:rsid w:val="00F372C6"/>
    <w:rsid w:val="00F4682A"/>
    <w:rsid w:val="00F4774E"/>
    <w:rsid w:val="00F506DE"/>
    <w:rsid w:val="00F54357"/>
    <w:rsid w:val="00F5573F"/>
    <w:rsid w:val="00F567D3"/>
    <w:rsid w:val="00F568E2"/>
    <w:rsid w:val="00F5776A"/>
    <w:rsid w:val="00F611F2"/>
    <w:rsid w:val="00F62519"/>
    <w:rsid w:val="00F6301A"/>
    <w:rsid w:val="00F73264"/>
    <w:rsid w:val="00F74256"/>
    <w:rsid w:val="00F743C9"/>
    <w:rsid w:val="00F75900"/>
    <w:rsid w:val="00F77FA8"/>
    <w:rsid w:val="00F80F6B"/>
    <w:rsid w:val="00F8395D"/>
    <w:rsid w:val="00F840C9"/>
    <w:rsid w:val="00F843CA"/>
    <w:rsid w:val="00F86896"/>
    <w:rsid w:val="00F93D50"/>
    <w:rsid w:val="00F96F28"/>
    <w:rsid w:val="00FA2C53"/>
    <w:rsid w:val="00FA4F52"/>
    <w:rsid w:val="00FA53F0"/>
    <w:rsid w:val="00FA618A"/>
    <w:rsid w:val="00FB0B3D"/>
    <w:rsid w:val="00FB1C14"/>
    <w:rsid w:val="00FB1EB6"/>
    <w:rsid w:val="00FB2E7F"/>
    <w:rsid w:val="00FB4D94"/>
    <w:rsid w:val="00FB66BA"/>
    <w:rsid w:val="00FB7F10"/>
    <w:rsid w:val="00FB7FB5"/>
    <w:rsid w:val="00FC0DE8"/>
    <w:rsid w:val="00FC2E7B"/>
    <w:rsid w:val="00FC3115"/>
    <w:rsid w:val="00FC6A0F"/>
    <w:rsid w:val="00FC6B12"/>
    <w:rsid w:val="00FC74FC"/>
    <w:rsid w:val="00FD3D08"/>
    <w:rsid w:val="00FD4D46"/>
    <w:rsid w:val="00FE5017"/>
    <w:rsid w:val="00FE51B0"/>
    <w:rsid w:val="00FE5840"/>
    <w:rsid w:val="00FE6822"/>
    <w:rsid w:val="00FF0752"/>
    <w:rsid w:val="00FF0D58"/>
    <w:rsid w:val="00FF5950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210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FC"/>
  </w:style>
  <w:style w:type="paragraph" w:styleId="Overskrift1">
    <w:name w:val="heading 1"/>
    <w:basedOn w:val="Normal"/>
    <w:next w:val="Normal"/>
    <w:link w:val="Overskrift1Tegn"/>
    <w:uiPriority w:val="9"/>
    <w:qFormat/>
    <w:rsid w:val="00583D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83D93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01C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34E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4EF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D34EF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EF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D34EFC"/>
    <w:rPr>
      <w:rFonts w:ascii="Calibri" w:hAnsi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4130E8"/>
    <w:rPr>
      <w:color w:val="0000FF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8A1A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A1A87"/>
  </w:style>
  <w:style w:type="paragraph" w:styleId="Bunntekst">
    <w:name w:val="footer"/>
    <w:basedOn w:val="Normal"/>
    <w:link w:val="BunntekstTegn"/>
    <w:uiPriority w:val="99"/>
    <w:unhideWhenUsed/>
    <w:rsid w:val="008A1A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A1A87"/>
  </w:style>
  <w:style w:type="table" w:styleId="Tabellrutenett">
    <w:name w:val="Table Grid"/>
    <w:basedOn w:val="Vanligtabell"/>
    <w:uiPriority w:val="59"/>
    <w:rsid w:val="00AF179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E255F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255F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255F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255F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255F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25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255F3"/>
    <w:rPr>
      <w:rFonts w:ascii="Segoe UI" w:hAnsi="Segoe UI" w:cs="Segoe UI"/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5B7D6B"/>
    <w:rPr>
      <w:color w:val="954F72" w:themeColor="followedHyperlink"/>
      <w:u w:val="single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583D93"/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01CD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83D9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Ingenmellomrom">
    <w:name w:val="No Spacing"/>
    <w:uiPriority w:val="1"/>
    <w:qFormat/>
    <w:rsid w:val="00190BCB"/>
    <w:pPr>
      <w:spacing w:after="0" w:line="240" w:lineRule="auto"/>
    </w:pPr>
  </w:style>
  <w:style w:type="paragraph" w:styleId="Revisjon">
    <w:name w:val="Revision"/>
    <w:hidden/>
    <w:uiPriority w:val="99"/>
    <w:semiHidden/>
    <w:rsid w:val="009B503F"/>
    <w:pPr>
      <w:spacing w:after="0" w:line="240" w:lineRule="auto"/>
    </w:pPr>
  </w:style>
  <w:style w:type="character" w:customStyle="1" w:styleId="Ulstomtale1">
    <w:name w:val="Uløst omtale1"/>
    <w:basedOn w:val="Standardskriftforavsnitt"/>
    <w:uiPriority w:val="99"/>
    <w:semiHidden/>
    <w:unhideWhenUsed/>
    <w:rsid w:val="00814AF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FC"/>
  </w:style>
  <w:style w:type="paragraph" w:styleId="Overskrift1">
    <w:name w:val="heading 1"/>
    <w:basedOn w:val="Normal"/>
    <w:next w:val="Normal"/>
    <w:link w:val="Overskrift1Tegn"/>
    <w:uiPriority w:val="9"/>
    <w:qFormat/>
    <w:rsid w:val="00583D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83D93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01C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34E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4EF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D34EF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EF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D34EFC"/>
    <w:rPr>
      <w:rFonts w:ascii="Calibri" w:hAnsi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4130E8"/>
    <w:rPr>
      <w:color w:val="0000FF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8A1A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A1A87"/>
  </w:style>
  <w:style w:type="paragraph" w:styleId="Bunntekst">
    <w:name w:val="footer"/>
    <w:basedOn w:val="Normal"/>
    <w:link w:val="BunntekstTegn"/>
    <w:uiPriority w:val="99"/>
    <w:unhideWhenUsed/>
    <w:rsid w:val="008A1A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A1A87"/>
  </w:style>
  <w:style w:type="table" w:styleId="Tabellrutenett">
    <w:name w:val="Table Grid"/>
    <w:basedOn w:val="Vanligtabell"/>
    <w:uiPriority w:val="59"/>
    <w:rsid w:val="00AF179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E255F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255F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255F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255F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255F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25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255F3"/>
    <w:rPr>
      <w:rFonts w:ascii="Segoe UI" w:hAnsi="Segoe UI" w:cs="Segoe UI"/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5B7D6B"/>
    <w:rPr>
      <w:color w:val="954F72" w:themeColor="followedHyperlink"/>
      <w:u w:val="single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583D93"/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01CD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83D9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Ingenmellomrom">
    <w:name w:val="No Spacing"/>
    <w:uiPriority w:val="1"/>
    <w:qFormat/>
    <w:rsid w:val="00190BCB"/>
    <w:pPr>
      <w:spacing w:after="0" w:line="240" w:lineRule="auto"/>
    </w:pPr>
  </w:style>
  <w:style w:type="paragraph" w:styleId="Revisjon">
    <w:name w:val="Revision"/>
    <w:hidden/>
    <w:uiPriority w:val="99"/>
    <w:semiHidden/>
    <w:rsid w:val="009B503F"/>
    <w:pPr>
      <w:spacing w:after="0" w:line="240" w:lineRule="auto"/>
    </w:pPr>
  </w:style>
  <w:style w:type="character" w:customStyle="1" w:styleId="Ulstomtale1">
    <w:name w:val="Uløst omtale1"/>
    <w:basedOn w:val="Standardskriftforavsnitt"/>
    <w:uiPriority w:val="99"/>
    <w:semiHidden/>
    <w:unhideWhenUsed/>
    <w:rsid w:val="00814A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8FDB86-C5A7-42CB-B573-1F998961D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1544023</Template>
  <TotalTime>59</TotalTime>
  <Pages>1</Pages>
  <Words>182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 Lenz</dc:creator>
  <cp:lastModifiedBy>Harald Lenz</cp:lastModifiedBy>
  <cp:revision>11</cp:revision>
  <cp:lastPrinted>2020-08-20T15:32:00Z</cp:lastPrinted>
  <dcterms:created xsi:type="dcterms:W3CDTF">2020-08-27T06:16:00Z</dcterms:created>
  <dcterms:modified xsi:type="dcterms:W3CDTF">2020-11-16T08:33:00Z</dcterms:modified>
</cp:coreProperties>
</file>